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5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  <w:b/>
        </w:rPr>
        <w:t>Sequence of primers used for qPCR analysis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56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Gene nam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equence - 5’ - 3’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ables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-ttttccgtgctgccgtatcg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-gttccacaccttcaaggcca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Fasl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-tccgtgagttcaccaaccaaa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-gggggttccctgttaaatggg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L7r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-ggatgggatcctgtcttgcc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-gatcggggagactaggccat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tga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-cctgtgcagcatgtaaaagaatg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-caaggatcggcagttcagatac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Lrig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-ttgaggacttgacgaatctgc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-cttgttgtgctgcaaaaagagag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nfrsf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-cgtgcagaactcctgtgataac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-gtccacctatgctggagaagg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span3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-tgcgctattgggccttcttatg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-caccaggatgcagaatgacag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ctb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-</w:t>
            </w:r>
            <w:r>
              <w:rPr>
                <w:rFonts w:cs="Consolas" w:ascii="Times" w:hAnsi="Times"/>
              </w:rPr>
              <w:t>ggctgtattcccctccatcg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-</w:t>
            </w:r>
            <w:r>
              <w:rPr>
                <w:rFonts w:cs="Consolas" w:ascii="Times" w:hAnsi="Times"/>
              </w:rPr>
              <w:t>ccagttggtaacaatgccatgt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08:50:00Z</dcterms:created>
  <dc:creator>Yossi Lotem</dc:creator>
  <dc:description/>
  <cp:keywords/>
  <dc:language>en-US</dc:language>
  <cp:lastModifiedBy>Yossi Lotem</cp:lastModifiedBy>
  <dcterms:modified xsi:type="dcterms:W3CDTF">2013-09-29T07:10:00Z</dcterms:modified>
  <cp:revision>4</cp:revision>
  <dc:subject/>
  <dc:title/>
</cp:coreProperties>
</file>